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98D6" w14:textId="29EE0F3D" w:rsidR="004F2552" w:rsidRDefault="004F2552" w:rsidP="004F2552">
      <w:pPr>
        <w:pStyle w:val="Caption"/>
        <w:keepNext/>
      </w:pPr>
      <w:r>
        <w:t xml:space="preserve">Supplementary table </w:t>
      </w:r>
      <w:r w:rsidR="009360E1">
        <w:t>3</w:t>
      </w:r>
      <w:r w:rsidR="00BA4D6B">
        <w:t xml:space="preserve"> </w:t>
      </w:r>
      <w:r>
        <w:t xml:space="preserve"> </w:t>
      </w:r>
      <w:r w:rsidRPr="004456EE">
        <w:t xml:space="preserve">Characteristics of </w:t>
      </w:r>
      <w:r w:rsidR="00BA4D6B">
        <w:t>studies included in scoping review of smoking, nutrition, alcohol and physical activity telehealth interven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851"/>
        <w:gridCol w:w="1275"/>
        <w:gridCol w:w="993"/>
        <w:gridCol w:w="567"/>
        <w:gridCol w:w="708"/>
        <w:gridCol w:w="426"/>
        <w:gridCol w:w="425"/>
        <w:gridCol w:w="425"/>
        <w:gridCol w:w="425"/>
        <w:gridCol w:w="426"/>
        <w:gridCol w:w="425"/>
        <w:gridCol w:w="850"/>
        <w:gridCol w:w="426"/>
        <w:gridCol w:w="567"/>
        <w:gridCol w:w="425"/>
        <w:gridCol w:w="425"/>
        <w:gridCol w:w="567"/>
        <w:gridCol w:w="775"/>
      </w:tblGrid>
      <w:tr w:rsidR="007F3E8D" w:rsidRPr="00562668" w14:paraId="5AD78E1B" w14:textId="77777777" w:rsidTr="00BA211A">
        <w:trPr>
          <w:trHeight w:val="330"/>
        </w:trPr>
        <w:tc>
          <w:tcPr>
            <w:tcW w:w="1276" w:type="dxa"/>
            <w:vMerge w:val="restart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B1CC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Study name</w:t>
            </w:r>
          </w:p>
        </w:tc>
        <w:tc>
          <w:tcPr>
            <w:tcW w:w="992" w:type="dxa"/>
            <w:vMerge w:val="restart"/>
            <w:tcBorders>
              <w:top w:val="single" w:sz="12" w:space="0" w:color="4472C4" w:themeColor="accent1"/>
              <w:left w:val="nil"/>
              <w:bottom w:val="single" w:sz="12" w:space="0" w:color="A2B8E1"/>
              <w:right w:val="nil"/>
            </w:tcBorders>
            <w:shd w:val="clear" w:color="auto" w:fill="auto"/>
            <w:vAlign w:val="center"/>
            <w:hideMark/>
          </w:tcPr>
          <w:p w14:paraId="362ED75F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Authors</w:t>
            </w:r>
          </w:p>
        </w:tc>
        <w:tc>
          <w:tcPr>
            <w:tcW w:w="709" w:type="dxa"/>
            <w:vMerge w:val="restart"/>
            <w:tcBorders>
              <w:top w:val="single" w:sz="12" w:space="0" w:color="4472C4" w:themeColor="accent1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center"/>
            <w:hideMark/>
          </w:tcPr>
          <w:p w14:paraId="3E091F71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12" w:space="0" w:color="4472C4" w:themeColor="accent1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center"/>
            <w:hideMark/>
          </w:tcPr>
          <w:p w14:paraId="7F081A46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275" w:type="dxa"/>
            <w:vMerge w:val="restart"/>
            <w:tcBorders>
              <w:top w:val="single" w:sz="12" w:space="0" w:color="4472C4" w:themeColor="accent1"/>
              <w:left w:val="nil"/>
              <w:bottom w:val="single" w:sz="12" w:space="0" w:color="A2B8E1"/>
              <w:right w:val="nil"/>
            </w:tcBorders>
            <w:shd w:val="clear" w:color="auto" w:fill="auto"/>
            <w:vAlign w:val="center"/>
            <w:hideMark/>
          </w:tcPr>
          <w:p w14:paraId="74E4E2AB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Study design</w:t>
            </w:r>
          </w:p>
        </w:tc>
        <w:tc>
          <w:tcPr>
            <w:tcW w:w="993" w:type="dxa"/>
            <w:vMerge w:val="restart"/>
            <w:tcBorders>
              <w:top w:val="single" w:sz="12" w:space="0" w:color="4472C4" w:themeColor="accent1"/>
              <w:left w:val="nil"/>
              <w:bottom w:val="single" w:sz="8" w:space="0" w:color="8EA9DB"/>
              <w:right w:val="nil"/>
            </w:tcBorders>
            <w:shd w:val="clear" w:color="auto" w:fill="auto"/>
            <w:vAlign w:val="center"/>
            <w:hideMark/>
          </w:tcPr>
          <w:p w14:paraId="0BD8A20D" w14:textId="77777777" w:rsidR="007F3E8D" w:rsidRPr="00360455" w:rsidRDefault="007F3E8D" w:rsidP="00BA211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Qualified facilitator</w:t>
            </w:r>
          </w:p>
        </w:tc>
        <w:tc>
          <w:tcPr>
            <w:tcW w:w="1275" w:type="dxa"/>
            <w:gridSpan w:val="2"/>
            <w:tcBorders>
              <w:top w:val="single" w:sz="12" w:space="0" w:color="4472C4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center"/>
            <w:hideMark/>
          </w:tcPr>
          <w:p w14:paraId="10CD7DCE" w14:textId="11A216E2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Lifestyle R</w:t>
            </w:r>
            <w:r w:rsidR="00424FF3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 xml:space="preserve">isk </w:t>
            </w: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F</w:t>
            </w:r>
            <w:r w:rsidR="00424FF3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actors</w:t>
            </w:r>
          </w:p>
        </w:tc>
        <w:tc>
          <w:tcPr>
            <w:tcW w:w="2552" w:type="dxa"/>
            <w:gridSpan w:val="6"/>
            <w:tcBorders>
              <w:top w:val="single" w:sz="12" w:space="0" w:color="4472C4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center"/>
            <w:hideMark/>
          </w:tcPr>
          <w:p w14:paraId="365FFA57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Method of delivery</w:t>
            </w:r>
          </w:p>
        </w:tc>
        <w:tc>
          <w:tcPr>
            <w:tcW w:w="4035" w:type="dxa"/>
            <w:gridSpan w:val="7"/>
            <w:tcBorders>
              <w:top w:val="single" w:sz="12" w:space="0" w:color="4472C4" w:themeColor="accent1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center"/>
            <w:hideMark/>
          </w:tcPr>
          <w:p w14:paraId="1B139F6B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Primary outcome</w:t>
            </w:r>
          </w:p>
        </w:tc>
      </w:tr>
      <w:tr w:rsidR="007F3E8D" w:rsidRPr="00696064" w14:paraId="5FB8E8B5" w14:textId="77777777" w:rsidTr="00BA211A">
        <w:trPr>
          <w:trHeight w:val="1155"/>
        </w:trPr>
        <w:tc>
          <w:tcPr>
            <w:tcW w:w="1276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1A739187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5EA2BB36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23F4F849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07E5D10E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1691B2F9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12" w:space="0" w:color="A2B8E1"/>
              <w:right w:val="nil"/>
            </w:tcBorders>
            <w:vAlign w:val="center"/>
            <w:hideMark/>
          </w:tcPr>
          <w:p w14:paraId="6E8BA65D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7A288E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Nutrition</w:t>
            </w:r>
          </w:p>
          <w:p w14:paraId="2F72C9A5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AE94BC" w14:textId="575D7CFC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P</w:t>
            </w:r>
            <w:r w:rsidR="00B97DAA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 xml:space="preserve">hysical </w:t>
            </w: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A</w:t>
            </w:r>
            <w:r w:rsidR="00B97DAA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ctivit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8CC951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13D3D0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Video</w:t>
            </w:r>
          </w:p>
          <w:p w14:paraId="40B18C8F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6A1F8D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n person</w:t>
            </w:r>
          </w:p>
          <w:p w14:paraId="60496566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C3D996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mHealth</w:t>
            </w:r>
          </w:p>
          <w:p w14:paraId="467F4009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C86C84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Group</w:t>
            </w:r>
          </w:p>
          <w:p w14:paraId="15F7D63A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E2337A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ndividual</w:t>
            </w:r>
          </w:p>
          <w:p w14:paraId="03DDC94F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808415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Behaviour chang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581629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Morbidity</w:t>
            </w:r>
          </w:p>
          <w:p w14:paraId="7556F889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899137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949EC1" w14:textId="7F161003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Biochem</w:t>
            </w:r>
            <w:r w:rsidR="005C3918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st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9B3FA8" w14:textId="6CEB113F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Feas</w:t>
            </w:r>
            <w:r w:rsidR="005C3918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bil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E5FF4C" w14:textId="1452D1C3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Qual</w:t>
            </w:r>
            <w:r w:rsidR="005C3918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tativ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7FFCC6" w14:textId="77777777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Cost-</w:t>
            </w:r>
          </w:p>
          <w:p w14:paraId="0D10FCA4" w14:textId="17DD9985" w:rsidR="007F3E8D" w:rsidRPr="0036045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effect</w:t>
            </w:r>
            <w:r w:rsidR="005C3918">
              <w:rPr>
                <w:rFonts w:ascii="Arial Narrow" w:eastAsia="Times New Roman" w:hAnsi="Arial Narrow" w:cs="Arial"/>
                <w:b/>
                <w:bCs/>
                <w:color w:val="44546A"/>
                <w:sz w:val="20"/>
                <w:szCs w:val="20"/>
                <w:lang w:eastAsia="en-AU"/>
              </w:rPr>
              <w:t>iveness</w:t>
            </w:r>
          </w:p>
        </w:tc>
      </w:tr>
      <w:tr w:rsidR="007F3E8D" w:rsidRPr="00360455" w14:paraId="2DBFC8B6" w14:textId="77777777" w:rsidTr="00BA211A">
        <w:trPr>
          <w:trHeight w:val="315"/>
        </w:trPr>
        <w:tc>
          <w:tcPr>
            <w:tcW w:w="1276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C62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¡</w:t>
            </w: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Vivir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Mi Vida! (Live My Life!, or ¡VMV!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345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iemiec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Niemiec&lt;/Author&gt;&lt;Year&gt;2021&lt;/Year&gt;&lt;RecNum&gt;145&lt;/RecNum&gt;&lt;DisplayText&gt;(101)&lt;/DisplayText&gt;&lt;record&gt;&lt;rec-number&gt;145&lt;/rec-number&gt;&lt;foreign-keys&gt;&lt;key app="EN" db-id="0p0f0pw5k5xwxrexes7pze9tf5fe0xzppf0f" timestamp="1690422083"&gt;145&lt;/key&gt;&lt;/foreign-keys&gt;&lt;ref-type name="Journal Article"&gt;17&lt;/ref-type&gt;&lt;contributors&gt;&lt;authors&gt;&lt;author&gt;Niemiec, S. L. S.&lt;/author&gt;&lt;author&gt;Vigen, C. L. P.&lt;/author&gt;&lt;author&gt;Martinez, J.&lt;/author&gt;&lt;author&gt;Blanchard, J.&lt;/author&gt;&lt;author&gt;Carlson, M.&lt;/author&gt;&lt;/authors&gt;&lt;/contributors&gt;&lt;titles&gt;&lt;title&gt;Long-Term Follow-Up of a Lifestyle Intervention for Late-Midlife, Rural-Dwelling Latinos in Primary Care&lt;/title&gt;&lt;secondary-title&gt;American Journal of Occupational Therapy&lt;/secondary-title&gt;&lt;/titles&gt;&lt;periodical&gt;&lt;full-title&gt;American Journal of Occupational Therapy&lt;/full-title&gt;&lt;/periodical&gt;&lt;volume&gt;75&lt;/volume&gt;&lt;number&gt;2&lt;/number&gt;&lt;dates&gt;&lt;year&gt;2021&lt;/year&gt;&lt;pub-dates&gt;&lt;date&gt;Mar-Apr&lt;/date&gt;&lt;/pub-dates&gt;&lt;/dates&gt;&lt;isbn&gt;0272-9490&lt;/isbn&gt;&lt;accession-num&gt;WOS:000640020100004&lt;/accession-num&gt;&lt;urls&gt;&lt;related-urls&gt;&lt;url&gt;&amp;lt;Go to ISI&amp;gt;://WOS:000640020100004&lt;/url&gt;&lt;/related-urls&gt;&lt;/urls&gt;&lt;custom7&gt;7502205020&lt;/custom7&gt;&lt;electronic-resource-num&gt;10.5014/ajot.2021.042861&lt;/electronic-resource-num&gt;&lt;/record&gt;&lt;/Cite&gt;&lt;/EndNote&gt;</w:instrTex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1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578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0C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28ED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CT</w:t>
            </w:r>
          </w:p>
        </w:tc>
        <w:tc>
          <w:tcPr>
            <w:tcW w:w="993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14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67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B9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B8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AA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A1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10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69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60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68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BD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49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6B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61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B2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single" w:sz="12" w:space="0" w:color="A2B8E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02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696064" w14:paraId="3DFD7E39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137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HAP proj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1F51" w14:textId="74AECE04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eleigoli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xlaWdvbGk8L0F1dGhvcj48WWVhcj4yMDIxPC9ZZWFy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xlaWdvbGk8L0F1dGhvcj48WWVhcj4yMDIxPC9ZZWFy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2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31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922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982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793E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145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46C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3DA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C43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68E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229D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063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728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E0D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596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7E9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F7B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2A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0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A60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5017F7D9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1DCF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484" w14:textId="6E37FB41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eleigoli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xlaWdvbGk8L0F1dGhvcj48WWVhcj4yMDIyPC9ZZWFy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xlaWdvbGk8L0F1dGhvcj48WWVhcj4yMDIyPC9ZZWFy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F63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DF1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A2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46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5D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1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4FB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32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4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037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9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C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D0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69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7DB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05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C0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F0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BA4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0BC8EAA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E6F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ookin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' Up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08F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essaro</w:t>
            </w:r>
            <w:proofErr w:type="spellEnd"/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A1KTwvRGlzcGxheVRleHQ+PHJlY29y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ZXNzYXJvPC9BdXRob3I+PFllYXI+MjAwNzwvWWVhcj48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5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552" w14:textId="77777777" w:rsidR="007F3E8D" w:rsidRPr="0069606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D8B" w14:textId="77777777" w:rsidR="007F3E8D" w:rsidRPr="0081319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69606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6EC" w14:textId="77777777" w:rsidR="007F3E8D" w:rsidRPr="0081319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81319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504" w14:textId="77777777" w:rsidR="007F3E8D" w:rsidRPr="0081319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6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A7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12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43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FA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2B5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27A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3E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3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6E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46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93F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9F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E33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4E5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56054" w14:paraId="5A081A7C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423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yber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C6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Elder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FbGRlcjwvQXV0aG9yPjxZZWFyPjIwMTY8L1llYXI+PFJl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FbGRlcjwvQXV0aG9yPjxZZWFyPjIwMTY8L1llYXI+PFJl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7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58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A97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9F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1E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6A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1C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D4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E0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71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902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66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2D0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39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6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55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67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D47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2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CF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81319F" w14:paraId="29529848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4F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Diabetes Tele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37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Davis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XZpczwvQXV0aG9yPjxZZWFyPjIwMTA8L1llYXI+PFJl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XZpczwvQXV0aG9yPjxZZWFyPjIwMTA8L1llYXI+PFJl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1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0C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E5F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B3E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62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7A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E5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D3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24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19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BE3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5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FD6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49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E3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41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F1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F1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ED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7C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502F3EE6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D21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86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enson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5zb248L0F1dGhvcj48WWVhcj4yMDE5PC9ZZWFyPjxS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5zb248L0F1dGhvcj48WWVhcj4yMDE5PC9ZZWFyPjxS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6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F18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4D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62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646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FE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03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E4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59D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5D5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42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8E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4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90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70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24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96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02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64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840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28FE6E59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A9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EALTH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9C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Prochaska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9jaGFza2E8L0F1dGhvcj48WWVhcj4yMDE4PC9ZZWFy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9jaGFza2E8L0F1dGhvcj48WWVhcj4yMDE4PC9ZZWFy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7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057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D14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80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6A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7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E32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CA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0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B6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CC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48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E6A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03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D5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9C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69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9C0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8DF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2E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56054" w14:paraId="7EED925B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0B6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1153" w14:textId="68B1207B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ppezzo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2A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03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1F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996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153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6A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00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2D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25A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9FF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82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65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FB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E4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69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79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96B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7A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6E0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63BF2059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C1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ealthy Lifestyl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B7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tsis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E5PC9ZZWFyPjxS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E5PC9ZZWFyPjxS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8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3C7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7D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48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-armed 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7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CA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D2B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C9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F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4C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9A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7C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81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CA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85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D0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1D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47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BE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A7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31488585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DF9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1F0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tsis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IxPC9ZZWFyPjxS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IxPC9ZZWFyPjxS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9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0E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63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44A2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-armed 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47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C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B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BA7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4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02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D1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82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E5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1A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F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FF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E4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27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D6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92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25725381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A6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ealthy4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30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rrett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JyZXR0PC9BdXRob3I+PFllYXI+MjAxOTwvWWVhcj48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JyZXR0PC9BdXRob3I+PFllYXI+MjAxOTwvWWVhcj48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37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D6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CD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3DA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07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FC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16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99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1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D5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48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6A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73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CE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E6B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E8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3F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0C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1A2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9A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7F3E8D" w:rsidRPr="00E56054" w14:paraId="0E645587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490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E1E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rrett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Barrett&lt;/Author&gt;&lt;Year&gt;2018&lt;/Year&gt;&lt;RecNum&gt;29&lt;/RecNum&gt;&lt;DisplayText&gt;(38)&lt;/DisplayText&gt;&lt;record&gt;&lt;rec-number&gt;29&lt;/rec-number&gt;&lt;foreign-keys&gt;&lt;key app="EN" db-id="0p0f0pw5k5xwxrexes7pze9tf5fe0xzppf0f" timestamp="1682920409"&gt;29&lt;/key&gt;&lt;/foreign-keys&gt;&lt;ref-type name="Journal Article"&gt;17&lt;/ref-type&gt;&lt;contributors&gt;&lt;authors&gt;&lt;author&gt;Barrett, Stephen&lt;/author&gt;&lt;author&gt;Begg, Stephen&lt;/author&gt;&lt;author&gt;O’Halloran, Paul&lt;/author&gt;&lt;author&gt;Kingsley, Michael&lt;/author&gt;&lt;/authors&gt;&lt;/contributors&gt;&lt;titles&gt;&lt;title&gt;Integrated motivational interviewing and cognitive behaviour therapy can increase physical activity and improve health of adult ambulatory care patients in a regional hospital: the Healthy4U randomised controlled trial&lt;/title&gt;&lt;secondary-title&gt;BMC Public Health&lt;/secondary-title&gt;&lt;/titles&gt;&lt;periodical&gt;&lt;full-title&gt;BMC Public Health&lt;/full-title&gt;&lt;/periodical&gt;&lt;pages&gt;1-11&lt;/pages&gt;&lt;volume&gt;18&lt;/volume&gt;&lt;number&gt;1&lt;/number&gt;&lt;dates&gt;&lt;year&gt;2018&lt;/year&gt;&lt;/dates&gt;&lt;publisher&gt;BioMed Central&lt;/publisher&gt;&lt;isbn&gt;1471-2458&lt;/isbn&gt;&lt;urls&gt;&lt;/urls&gt;&lt;/record&gt;&lt;/Cite&gt;&lt;/EndNote&gt;</w:instrTex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38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3A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5D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54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17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CC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9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0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CB5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EB3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32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B69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3B1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F76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D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BB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B53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98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4D5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C24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0226AA47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45B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eLP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-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A643" w14:textId="31280E16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Wang et al. </w:t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XYW5nPC9BdXRob3I+PFllYXI+MjAxODwvWWVhcj48UmVj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XYW5nPC9BdXRob3I+PFllYXI+MjAxODwvWWVhcj48UmVj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0)</w:t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B9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2F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34C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E12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85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78B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90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7B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AE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6C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61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B7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0A1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EB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D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5F8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0CAA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BB11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E78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4D044A93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209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lastRenderedPageBreak/>
              <w:t>IDEAT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110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omenko</w:t>
            </w:r>
            <w:proofErr w:type="spellEnd"/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ExKTwvRGlzcGxheVRleHQ+PHJlY29y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1lbmtvPC9BdXRob3I+PFllYXI+MjAxMDwvWWVhcj48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1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556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CE45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15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E5605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4B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5C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88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E3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9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78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BF7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239E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49C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7F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06CD" w14:textId="77777777" w:rsidR="007F3E8D" w:rsidRPr="00E5605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C3E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88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67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86E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1BA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C2900" w14:paraId="7AD75CF9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D779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04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Izquierdo</w:t>
            </w:r>
            <w:proofErr w:type="spellEnd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enF1aWVyZG88L0F1dGhvcj48WWVhcj4yMDEwPC9ZZWFy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JenF1aWVyZG88L0F1dGhvcj48WWVhcj4yMDEwPC9ZZWFy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2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D0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290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A5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55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98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7D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0D4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C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1D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40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294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24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7D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79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D7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D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F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1DA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84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0625EC89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B5D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CD7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West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XZXN0PC9BdXRob3I+PFllYXI+MjAxMDwvWWVhcj48UmVj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XZXN0PC9BdXRob3I+PFllYXI+MjAxMDwvWWVhcj48UmVj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3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E8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073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C517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0F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76B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64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31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BE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39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AE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43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B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39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44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D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B5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3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8E9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BE0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C2900" w14:paraId="4820BF13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66B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EFB" w14:textId="52917450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Yiallourou</w:t>
            </w:r>
            <w:proofErr w:type="spellEnd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aWFsbG91cm91PC9BdXRob3I+PFllYXI+MjAyMTwvWWVh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aWFsbG91cm91PC9BdXRob3I+PFllYXI+MjAyMTwvWWVh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2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39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579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AF7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E9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31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B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B6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A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A6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2B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94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96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55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3C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D9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8D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0D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2C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741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60455" w14:paraId="17DC2314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1C7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00F" w14:textId="7713EDA9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Carrington and </w:t>
            </w: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Zimmet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YXJyaW5ndG9uPC9BdXRob3I+PFllYXI+MjAxNzwvWWVh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YXJyaW5ndG9uPC9BdXRob3I+PFllYXI+MjAxNzwvWWVh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F36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A8F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82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3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C95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6D5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A0A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AC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9D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A8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90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10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CA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103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89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C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C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02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D1E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C2900" w14:paraId="0B27754A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6FA8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ST-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57B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Taylor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A5PC9ZZWFyPjxS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A5PC9ZZWFyPjxS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4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67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C33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F4DC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7B6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F5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BD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3F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8CE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13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A17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90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78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0F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B2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19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1C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26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A7F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D7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C2900" w14:paraId="1D550D90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5B8C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E29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Taylor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EyPC9ZZWFyPjxS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EyPC9ZZWFyPjxS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5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C7D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031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082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D0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257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13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DD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E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E3CE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8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E3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B6C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E1C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63C6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75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101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47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00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353D65" w14:paraId="2B274D5C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FD31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VE!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8C4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hrendt</w:t>
            </w:r>
            <w:proofErr w:type="spellEnd"/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aHJlbmR0PC9BdXRob3I+PFllYXI+MjAxNDwvWWVhcj48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aHJlbmR0PC9BdXRob3I+PFllYXI+MjAxNDwvWWVhcj48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6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ED7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1419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A15" w14:textId="77777777" w:rsidR="007F3E8D" w:rsidRPr="004C2900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C290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t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78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7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3D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CC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3F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37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785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6CD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AF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FF85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BB4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6C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FB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21D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034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312D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10AB4" w14:paraId="6DF3D63A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9D3D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655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nner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W5uZXI8L0F1dGhvcj48WWVhcj4yMDE5PC9ZZWFyPjxS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W5uZXI8L0F1dGhvcj48WWVhcj4yMDE5PC9ZZWFyPjxS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34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510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38C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632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4FD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5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05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C2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1D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CD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251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B3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AF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C2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5F0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13D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E1E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6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AA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CFB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910AB4" w14:paraId="3E3AA06A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02C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0A0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rker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Barker&lt;/Author&gt;&lt;Year&gt;2016&lt;/Year&gt;&lt;RecNum&gt;120&lt;/RecNum&gt;&lt;DisplayText&gt;(117)&lt;/DisplayText&gt;&lt;record&gt;&lt;rec-number&gt;120&lt;/rec-number&gt;&lt;foreign-keys&gt;&lt;key app="EN" db-id="0p0f0pw5k5xwxrexes7pze9tf5fe0xzppf0f" timestamp="1690422083"&gt;120&lt;/key&gt;&lt;/foreign-keys&gt;&lt;ref-type name="Journal Article"&gt;17&lt;/ref-type&gt;&lt;contributors&gt;&lt;authors&gt;&lt;author&gt;Barker, K.&lt;/author&gt;&lt;author&gt;Mallow, J.&lt;/author&gt;&lt;author&gt;Theeke, L.&lt;/author&gt;&lt;author&gt;Schwertfeger, R.&lt;/author&gt;&lt;/authors&gt;&lt;/contributors&gt;&lt;titles&gt;&lt;title&gt;A Telehealth Rural Practice Change for Diabetes Education and Management&lt;/title&gt;&lt;secondary-title&gt;Jnp-Journal for Nurse Practitioners&lt;/secondary-title&gt;&lt;/titles&gt;&lt;periodical&gt;&lt;full-title&gt;Jnp-Journal for Nurse Practitioners&lt;/full-title&gt;&lt;/periodical&gt;&lt;pages&gt;E225-E229&lt;/pages&gt;&lt;volume&gt;12&lt;/volume&gt;&lt;number&gt;5&lt;/number&gt;&lt;dates&gt;&lt;year&gt;2016&lt;/year&gt;&lt;pub-dates&gt;&lt;date&gt;May&lt;/date&gt;&lt;/pub-dates&gt;&lt;/dates&gt;&lt;isbn&gt;1555-4155&lt;/isbn&gt;&lt;accession-num&gt;WOS:000375607100009&lt;/accession-num&gt;&lt;urls&gt;&lt;related-urls&gt;&lt;url&gt;&amp;lt;Go to ISI&amp;gt;://WOS:000375607100009&lt;/url&gt;&lt;/related-urls&gt;&lt;/urls&gt;&lt;electronic-resource-num&gt;10.1016/j.nurpra.2016.01.015&lt;/electronic-resource-num&gt;&lt;/record&gt;&lt;/Cite&gt;&lt;/EndNote&gt;</w:instrTex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7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F64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44A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98D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AE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4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139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94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84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940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9034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091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7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D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B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4D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51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AB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5001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F8D3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10AB4" w14:paraId="7A909DAF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D7EC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BA2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arnason</w:t>
            </w:r>
            <w:proofErr w:type="spellEnd"/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JuYXNvbjwvQXV0aG9yPjxZZWFyPjIwMTk8L1llYXI+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JuYXNvbjwvQXV0aG9yPjxZZWFyPjIwMTk8L1llYXI+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18)</w:t>
            </w: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DC35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560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F96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10AB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3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3D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D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A5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41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A30E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95E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75A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71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F86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7A4" w14:textId="77777777" w:rsidR="007F3E8D" w:rsidRPr="00910AB4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F1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E4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8D7" w14:textId="77777777" w:rsidR="007F3E8D" w:rsidRPr="0073264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928" w14:textId="77777777" w:rsidR="007F3E8D" w:rsidRPr="0073264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056" w14:textId="77777777" w:rsidR="007F3E8D" w:rsidRPr="00732645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10AB4" w14:paraId="71D1922F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67E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333F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efort</w:t>
            </w:r>
            <w:proofErr w:type="spellEnd"/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wPC9ZZWFyPjxS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wPC9ZZWFyPjxS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19)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EFEC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A47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B97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5540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seudoRC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9B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7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81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1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03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C25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1E96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4B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EA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0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BA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26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C6F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836A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E41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D7CD" w14:textId="77777777" w:rsidR="007F3E8D" w:rsidRPr="0015540F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4D7521DD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68E" w14:textId="77777777" w:rsidR="007F3E8D" w:rsidRPr="0044481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4481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444" w14:textId="77777777" w:rsidR="007F3E8D" w:rsidRPr="0044481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4481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rown et al. 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cm93bjwvQXV0aG9yPjxZZWFyPjIwMjA8L1llYXI+PFJl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cm93bjwvQXV0aG9yPjxZZWFyPjIwMjA8L1llYXI+PFJl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20)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4C3" w14:textId="77777777" w:rsidR="007F3E8D" w:rsidRPr="0044481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4481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195" w14:textId="77777777" w:rsidR="007F3E8D" w:rsidRPr="0044481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4481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BAD" w14:textId="77777777" w:rsidR="007F3E8D" w:rsidRPr="0044481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4481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0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2F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F8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05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5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42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A67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7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2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3A1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6394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14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48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285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D80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6B4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01FF2B47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966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6ED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iemins</w:t>
            </w:r>
            <w:proofErr w:type="spellEnd"/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WVtaW5zPC9BdXRob3I+PFllYXI+MjAxODwvWWVhcj48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WVtaW5zPC9BdXRob3I+PFllYXI+MjAxODwvWWVhcj48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(121)</w:t>
            </w:r>
            <w:r w:rsidRPr="003A4F2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6C5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E0C9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1DC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94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82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5F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35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D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A8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332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5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86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11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412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01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28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1F3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3F7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8A9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37FABC06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8E4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236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iemins</w:t>
            </w:r>
            <w:proofErr w:type="spellEnd"/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WVtaW5zPC9BdXRob3I+PFllYXI+MjAxMTwvWWVhcj48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WVtaW5zPC9BdXRob3I+PFllYXI+MjAxMTwvWWVhcj48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46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6B3A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626A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E40" w14:textId="77777777" w:rsidR="007F3E8D" w:rsidRPr="005E35A1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5E35A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CC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0E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64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B12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08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83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4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83E8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1C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9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D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8E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18F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8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41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E16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4F584162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757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245C8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912F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245C8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Cliffe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bGlmZmU8L0F1dGhvcj48WWVhcj4yMDIxPC9ZZWFyPjxS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bGlmZmU8L0F1dGhvcj48WWVhcj4yMDIxPC9ZZWFyPjxS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48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83FB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245C8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E7BD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245C8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EFF0" w14:textId="77777777" w:rsidR="007F3E8D" w:rsidRPr="00245C8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245C8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F7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A1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60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B5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B7E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025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340" w14:textId="77777777" w:rsidR="007F3E8D" w:rsidRPr="00F5296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6A7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39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9D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7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D52" w14:textId="77777777" w:rsidR="007F3E8D" w:rsidRPr="00F5296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554" w14:textId="77777777" w:rsidR="007F3E8D" w:rsidRPr="00F5296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D662" w14:textId="77777777" w:rsidR="007F3E8D" w:rsidRPr="00F5296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0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3B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FE4F09" w14:paraId="2FFE559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1A28" w14:textId="77777777" w:rsidR="007F3E8D" w:rsidRPr="007862A2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7862A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lastRenderedPageBreak/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3EE" w14:textId="77777777" w:rsidR="007F3E8D" w:rsidRPr="007862A2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7862A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Dal Bello-Haas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WwgQmVsbG8tSGFhczwvQXV0aG9yPjxZZWFyPjIwMTQ8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WwgQmVsbG8tSGFhczwvQXV0aG9yPjxZZWFyPjIwMTQ8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4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288" w14:textId="77777777" w:rsidR="007F3E8D" w:rsidRPr="007862A2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7862A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2A1" w14:textId="77777777" w:rsidR="007F3E8D" w:rsidRPr="007862A2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7862A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F50" w14:textId="77777777" w:rsidR="007F3E8D" w:rsidRPr="007862A2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7862A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4D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02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3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55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40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A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27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48C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DD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1E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B73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21C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9CB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09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F5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73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353D65" w14:paraId="57E16834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491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750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Dalleck</w:t>
            </w:r>
            <w:proofErr w:type="spellEnd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WxsZWNrPC9BdXRob3I+PFllYXI+MjAxMTwvWWVhcj48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YWxsZWNrPC9BdXRob3I+PFllYXI+MjAxMTwvWWVhcj48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0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C5A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DEEF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9A7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4D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64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D19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E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EF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32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E9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C9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B5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5E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C7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6D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2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1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954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ED8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FE4F09" w14:paraId="4C7941D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48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629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Fazzino</w:t>
            </w:r>
            <w:proofErr w:type="spellEnd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YXp6aW5vPC9BdXRob3I+PFllYXI+MjAxNzwvWWVhcj48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GYXp6aW5vPC9BdXRob3I+PFllYXI+MjAxNzwvWWVhcj48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F7A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81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286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0CD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55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93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95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64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11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9C2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67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9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2C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68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45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18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3D0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3E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E029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FE4F09" w14:paraId="4C7F0E03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5E3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0B1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Gillham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HaWxsaGFtPC9BdXRob3I+PFllYXI+MjAxMDwvWWVhcj48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HaWxsaGFtPC9BdXRob3I+PFllYXI+MjAxMDwvWWVhcj48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5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702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DC0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72A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CFC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A8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AB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6F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59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C22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533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EFD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B7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02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7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17D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8B2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F0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47C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194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FE4F09" w14:paraId="52F89A98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B5D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332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Johnson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Johnson&lt;/Author&gt;&lt;Year&gt;2001&lt;/Year&gt;&lt;RecNum&gt;72&lt;/RecNum&gt;&lt;DisplayText&gt;(103)&lt;/DisplayText&gt;&lt;record&gt;&lt;rec-number&gt;72&lt;/rec-number&gt;&lt;foreign-keys&gt;&lt;key app="EN" db-id="0p0f0pw5k5xwxrexes7pze9tf5fe0xzppf0f" timestamp="1682920410"&gt;72&lt;/key&gt;&lt;/foreign-keys&gt;&lt;ref-type name="Journal Article"&gt;17&lt;/ref-type&gt;&lt;contributors&gt;&lt;authors&gt;&lt;author&gt;Johnson, A.&lt;/author&gt;&lt;author&gt;Gorman, M.&lt;/author&gt;&lt;author&gt;Lewis, C.&lt;/author&gt;&lt;author&gt;Baker, F.&lt;/author&gt;&lt;author&gt;Coulehan, N.&lt;/author&gt;&lt;author&gt;Rader, J.&lt;/author&gt;&lt;/authors&gt;&lt;/contributors&gt;&lt;titles&gt;&lt;title&gt;Interactive videoconferencing improves nutrition intervention in a rural population&lt;/title&gt;&lt;secondary-title&gt;J Am Diet Assoc&lt;/secondary-title&gt;&lt;alt-title&gt;J Am Diet Assoc&lt;/alt-title&gt;&lt;/titles&gt;&lt;periodical&gt;&lt;full-title&gt;Journal of the American Dietetic Association&lt;/full-title&gt;&lt;abbr-1&gt;J Am Diet Assoc&lt;/abbr-1&gt;&lt;/periodical&gt;&lt;alt-periodical&gt;&lt;full-title&gt;Journal of the American Dietetic Association&lt;/full-title&gt;&lt;abbr-1&gt;J Am Diet Assoc&lt;/abbr-1&gt;&lt;/alt-periodical&gt;&lt;pages&gt;173-4&lt;/pages&gt;&lt;volume&gt;101&lt;/volume&gt;&lt;number&gt;2&lt;/number&gt;&lt;keywords&gt;&lt;keyword&gt;Dietary Services/*methods&lt;/keyword&gt;&lt;keyword&gt;*Education, Distance&lt;/keyword&gt;&lt;keyword&gt;Health Promotion/methods&lt;/keyword&gt;&lt;keyword&gt;Humans&lt;/keyword&gt;&lt;keyword&gt;New York&lt;/keyword&gt;&lt;keyword&gt;Nutritional Sciences/*education&lt;/keyword&gt;&lt;keyword&gt;Patient Education as Topic/*methods&lt;/keyword&gt;&lt;keyword&gt;Rural Population&lt;/keyword&gt;&lt;keyword&gt;Telecommunications&lt;/keyword&gt;&lt;keyword&gt;*Telemedicine/methods&lt;/keyword&gt;&lt;/keywords&gt;&lt;dates&gt;&lt;year&gt;2001&lt;/year&gt;&lt;pub-dates&gt;&lt;date&gt;Feb&lt;/date&gt;&lt;/pub-dates&gt;&lt;/dates&gt;&lt;isbn&gt;0002-8223 (Print)&amp;#xD;0002-8223 (Linking)&lt;/isbn&gt;&lt;accession-num&gt;11271686&lt;/accession-num&gt;&lt;work-type&gt;News&lt;/work-type&gt;&lt;urls&gt;&lt;related-urls&gt;&lt;url&gt;https://www.ncbi.nlm.nih.gov/pubmed/11271686&lt;/url&gt;&lt;/related-urls&gt;&lt;/urls&gt;&lt;electronic-resource-num&gt;10.1016/S0002-8223(01)00039-6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8C9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75C5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CBB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se-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DC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1F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39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8C6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71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25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76E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1D8C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B6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8E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D37E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B3B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3D6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491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7FC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B4F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3D10D997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B58" w14:textId="77777777" w:rsidR="007F3E8D" w:rsidRPr="00FE4F09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571" w14:textId="77777777" w:rsidR="007F3E8D" w:rsidRPr="00AC410C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iou</w:t>
            </w:r>
            <w:proofErr w:type="spellEnd"/>
            <w:r w:rsidRPr="00FE4F09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Liou&lt;/Author&gt;&lt;Year&gt;2013&lt;/Year&gt;&lt;RecNum&gt;51&lt;/RecNum&gt;&lt;DisplayText&gt;(60)&lt;/DisplayText&gt;&lt;record&gt;&lt;rec-number&gt;51&lt;/rec-number&gt;&lt;foreign-keys&gt;&lt;key app="EN" db-id="0p0f0pw5k5xwxrexes7pze9tf5fe0xzppf0f" timestamp="1682920410"&gt;51&lt;/key&gt;&lt;/foreign-keys&gt;&lt;ref-type name="Journal Article"&gt;17&lt;/ref-type&gt;&lt;contributors&gt;&lt;authors&gt;&lt;author&gt;Liou, J. K.&lt;/author&gt;&lt;author&gt;Soon, M. S.&lt;/author&gt;&lt;author&gt;Chen, C. H.&lt;/author&gt;&lt;author&gt;Huang, T. F.&lt;/author&gt;&lt;author&gt;Chen, Y. P.&lt;/author&gt;&lt;author&gt;Yeh, Y. P.&lt;/author&gt;&lt;author&gt;Chang, C. J.&lt;/author&gt;&lt;author&gt;Kuo, S. J.&lt;/author&gt;&lt;author&gt;Hsieh, M. C.&lt;/author&gt;&lt;/authors&gt;&lt;/contributors&gt;&lt;titles&gt;&lt;title&gt;Shared care combined with telecare improves glycemic control of diabetes patients in a rural, underserved community&lt;/title&gt;&lt;secondary-title&gt;Journal of diabetes science and technology.&lt;/secondary-title&gt;&lt;/titles&gt;&lt;periodical&gt;&lt;full-title&gt;Journal of diabetes science and technology.&lt;/full-title&gt;&lt;/periodical&gt;&lt;pages&gt;A82&lt;/pages&gt;&lt;volume&gt;7&lt;/volume&gt;&lt;number&gt;1&lt;/number&gt;&lt;keywords&gt;&lt;keyword&gt;*community&lt;/keyword&gt;&lt;keyword&gt;*diabetes mellitus&lt;/keyword&gt;&lt;keyword&gt;*diabetic patient&lt;/keyword&gt;&lt;keyword&gt;*glycemic control&lt;/keyword&gt;&lt;keyword&gt;*human&lt;/keyword&gt;&lt;keyword&gt;*technology&lt;/keyword&gt;&lt;keyword&gt;Asia&lt;/keyword&gt;&lt;keyword&gt;Blood pressure&lt;/keyword&gt;&lt;keyword&gt;Body mass&lt;/keyword&gt;&lt;keyword&gt;Health center&lt;/keyword&gt;&lt;keyword&gt;Hemoglobin&lt;/keyword&gt;&lt;keyword&gt;Hemoglobin A1c&lt;/keyword&gt;&lt;keyword&gt;Lipid&lt;/keyword&gt;&lt;keyword&gt;Non insulin dependent diabetes mellitus&lt;/keyword&gt;&lt;keyword&gt;Patient&lt;/keyword&gt;&lt;keyword&gt;Taiwan&lt;/keyword&gt;&lt;/keywords&gt;&lt;dates&gt;&lt;year&gt;2013&lt;/year&gt;&lt;/dates&gt;&lt;accession-num&gt;CN-01065138&lt;/accession-num&gt;&lt;work-type&gt;Journal: Conference Abstract&lt;/work-type&gt;&lt;urls&gt;&lt;related-urls&gt;&lt;url&gt;https://www.cochranelibrary.com/central/doi/10.1002/central/CN-01065138/full&lt;/url&gt;&lt;/related-urls&gt;&lt;/urls&gt;&lt;custom3&gt;EMBASE 71296358&lt;/custom3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0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BEA" w14:textId="77777777" w:rsidR="007F3E8D" w:rsidRPr="00AC410C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AC410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8E02" w14:textId="77777777" w:rsidR="007F3E8D" w:rsidRPr="00AC410C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AC410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FF1" w14:textId="77777777" w:rsidR="007F3E8D" w:rsidRPr="00AC410C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AC410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28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4C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B8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3A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60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095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C9D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188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0D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A9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E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F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B1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2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BA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35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0A798719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D6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9A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McCabe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NY0NhYmU8L0F1dGhvcj48WWVhcj4yMDAxPC9ZZWFyPjxS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NY0NhYmU8L0F1dGhvcj48WWVhcj4yMDAxPC9ZZWFyPjxS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3B9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F2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18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s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48A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CE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1F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87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97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B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F2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CC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AB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96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04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C4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472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77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D2B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15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6019EDF9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CF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DF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uovo, J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Nuovo&lt;/Author&gt;&lt;Year&gt;2013&lt;/Year&gt;&lt;RecNum&gt;53&lt;/RecNum&gt;&lt;DisplayText&gt;(62)&lt;/DisplayText&gt;&lt;record&gt;&lt;rec-number&gt;53&lt;/rec-number&gt;&lt;foreign-keys&gt;&lt;key app="EN" db-id="0p0f0pw5k5xwxrexes7pze9tf5fe0xzppf0f" timestamp="1682920410"&gt;53&lt;/key&gt;&lt;/foreign-keys&gt;&lt;ref-type name="Journal Article"&gt;17&lt;/ref-type&gt;&lt;contributors&gt;&lt;authors&gt;&lt;author&gt;Nuovo, J.&lt;/author&gt;&lt;/authors&gt;&lt;/contributors&gt;&lt;auth-address&gt;University of California, Davis, Department of Family and Community Medicine, 4860 Y Street, Suite 2300, Sacramento, CA 95817.&lt;/auth-address&gt;&lt;titles&gt;&lt;title&gt;The impact of a diabetes self-management education program provided through a telemedicine link to rural california health care clinics&lt;/title&gt;&lt;secondary-title&gt;Health Serv Insights&lt;/secondary-title&gt;&lt;/titles&gt;&lt;pages&gt;1-7&lt;/pages&gt;&lt;volume&gt;6&lt;/volume&gt;&lt;number&gt;6&lt;/number&gt;&lt;edition&gt;20130131&lt;/edition&gt;&lt;keywords&gt;&lt;keyword&gt;diabetes&lt;/keyword&gt;&lt;keyword&gt;education&lt;/keyword&gt;&lt;keyword&gt;rural&lt;/keyword&gt;&lt;keyword&gt;self-management&lt;/keyword&gt;&lt;keyword&gt;telemedicine&lt;/keyword&gt;&lt;/keywords&gt;&lt;dates&gt;&lt;year&gt;2013&lt;/year&gt;&lt;/dates&gt;&lt;pub-location&gt;Thousand Oaks, California&lt;/pub-location&gt;&lt;publisher&gt;Sage Publications Inc.&lt;/publisher&gt;&lt;isbn&gt;1178-6329 (Print)&amp;#xD;1178-6329 (Electronic)&amp;#xD;1178-6329 (Linking)&lt;/isbn&gt;&lt;accession-num&gt;25114555&lt;/accession-num&gt;&lt;urls&gt;&lt;related-urls&gt;&lt;url&gt;https://www.ncbi.nlm.nih.gov/pubmed/25114555&lt;/url&gt;&lt;/related-urls&gt;&lt;/urls&gt;&lt;custom2&gt;PMC4089838&lt;/custom2&gt;&lt;electronic-resource-num&gt;10.4137/HSI.S10924&lt;/electronic-resource-num&gt;&lt;remote-database-name&gt;ccm&lt;/remote-database-name&gt;&lt;remote-database-provider&gt;EBSCOhost&lt;/remote-database-provider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2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AA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12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A77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D1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B0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14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4DB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57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6C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56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25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3A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13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F6E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B09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F3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E0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1A6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96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2FBA829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AD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3A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Olfert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bGZlcnQ8L0F1dGhvcj48WWVhcj4yMDE5PC9ZZWFyPjxS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bGZlcnQ8L0F1dGhvcj48WWVhcj4yMDE5PC9ZZWFyPjxS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13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4BC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DC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E2B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EF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0E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27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3E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56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C8A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8F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C7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BA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9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B9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A2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9C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5F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69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2D611AFA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F6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0F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erri et al.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ZXJyaTwvQXV0aG9yPjxZZWFyPjIwMjA8L1llYXI+PFJl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ZXJyaTwvQXV0aG9yPjxZZWFyPjIwMjA8L1llYXI+PFJl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94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4A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95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10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1F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99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69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241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A1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2BD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B9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95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45C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1F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48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51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559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89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71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1D8CAA9A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8B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04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Radcliff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jbGlmZjwvQXV0aG9yPjxZZWFyPjIwMTI8L1llYXI+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SYWRjbGlmZjwvQXV0aG9yPjxZZWFyPjIwMTI8L1llYXI+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51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16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1B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31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D6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63B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BA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9F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D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9B3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D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BB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EB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99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DDA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EDD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F1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D7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6E6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75019B9B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93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A9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Sangster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YW5nc3RlcjwvQXV0aG9yPjxZZWFyPjIwMTU8L1llYXI+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YW5nc3RlcjwvQXV0aG9yPjxZZWFyPjIwMTU8L1llYXI+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1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59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57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6C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33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DE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82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04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0F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B9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6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6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C1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AC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5F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B3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D6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9E2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6C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CC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2D135ADA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92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948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Skelly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kelly&lt;/Author&gt;&lt;Year&gt;2009&lt;/Year&gt;&lt;RecNum&gt;77&lt;/RecNum&gt;&lt;DisplayText&gt;(95)&lt;/DisplayText&gt;&lt;record&gt;&lt;rec-number&gt;77&lt;/rec-number&gt;&lt;foreign-keys&gt;&lt;key app="EN" db-id="0p0f0pw5k5xwxrexes7pze9tf5fe0xzppf0f" timestamp="1682920410"&gt;77&lt;/key&gt;&lt;/foreign-keys&gt;&lt;ref-type name="Journal Article"&gt;17&lt;/ref-type&gt;&lt;contributors&gt;&lt;authors&gt;&lt;author&gt;Skelly, A. H.&lt;/author&gt;&lt;author&gt;Carlson, J.&lt;/author&gt;&lt;author&gt;Leeman, J.&lt;/author&gt;&lt;author&gt;Soward, A.&lt;/author&gt;&lt;author&gt;Burns, D.&lt;/author&gt;&lt;/authors&gt;&lt;/contributors&gt;&lt;auth-address&gt;School of Nursing, The University of North Carolina at Chapel Hill, Chapel Hill, NC 27599-7460, USA. askelly@email.unc.edu&lt;/auth-address&gt;&lt;titles&gt;&lt;title&gt;Controlled trial of nursing interventions to improve health outcomes of older African American women with type 2 diabetes&lt;/title&gt;&lt;secondary-title&gt;Nurs Res&lt;/secondary-title&gt;&lt;/titles&gt;&lt;pages&gt;410-8&lt;/pages&gt;&lt;volume&gt;58&lt;/volume&gt;&lt;number&gt;6&lt;/number&gt;&lt;keywords&gt;&lt;keyword&gt;Black or African American&lt;/keyword&gt;&lt;keyword&gt;Aged&lt;/keyword&gt;&lt;keyword&gt;Diabetes Mellitus, Type 2/*nursing&lt;/keyword&gt;&lt;keyword&gt;Diet, Reducing&lt;/keyword&gt;&lt;keyword&gt;Female&lt;/keyword&gt;&lt;keyword&gt;Glycated Hemoglobin/analysis&lt;/keyword&gt;&lt;keyword&gt;Humans&lt;/keyword&gt;&lt;keyword&gt;Middle Aged&lt;/keyword&gt;&lt;keyword&gt;Quality of Life&lt;/keyword&gt;&lt;keyword&gt;*Self Care&lt;/keyword&gt;&lt;keyword&gt;Telephone&lt;/keyword&gt;&lt;keyword&gt;Weight Loss&lt;/keyword&gt;&lt;/keywords&gt;&lt;dates&gt;&lt;year&gt;2009&lt;/year&gt;&lt;pub-dates&gt;&lt;date&gt;Nov-Dec&lt;/date&gt;&lt;/pub-dates&gt;&lt;/dates&gt;&lt;pub-location&gt;Baltimore, Maryland&lt;/pub-location&gt;&lt;publisher&gt;Lippincott Williams &amp;amp; Wilkins&lt;/publisher&gt;&lt;isbn&gt;1538-9847 (Electronic)&amp;#xD;0029-6562 (Print)&amp;#xD;0029-6562 (Linking)&lt;/isbn&gt;&lt;accession-num&gt;19851122&lt;/accession-num&gt;&lt;urls&gt;&lt;related-urls&gt;&lt;url&gt;https://www.ncbi.nlm.nih.gov/pubmed/19851122&lt;/url&gt;&lt;/related-urls&gt;&lt;/urls&gt;&lt;custom2&gt;PMC2903837&lt;/custom2&gt;&lt;electronic-resource-num&gt;10.1097/NNR.0b013e3181bee597&lt;/electronic-resource-num&gt;&lt;remote-database-name&gt;ccm&lt;/remote-database-name&gt;&lt;remote-database-provider&gt;EBSCOhost&lt;/remote-database-provider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5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F6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0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1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4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15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71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FF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EB1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A9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08E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B25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3EB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E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A3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AD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FD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2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14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70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2E701745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21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6E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Stiles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Stiles&lt;/Author&gt;&lt;Year&gt;1999&lt;/Year&gt;&lt;RecNum&gt;74&lt;/RecNum&gt;&lt;DisplayText&gt;(99)&lt;/DisplayText&gt;&lt;record&gt;&lt;rec-number&gt;74&lt;/rec-number&gt;&lt;foreign-keys&gt;&lt;key app="EN" db-id="0p0f0pw5k5xwxrexes7pze9tf5fe0xzppf0f" timestamp="1682920410"&gt;74&lt;/key&gt;&lt;/foreign-keys&gt;&lt;ref-type name="Journal Article"&gt;17&lt;/ref-type&gt;&lt;contributors&gt;&lt;authors&gt;&lt;author&gt;Stiles, Nancy&lt;/author&gt;&lt;author&gt;Boosalis, Maria&lt;/author&gt;&lt;author&gt;Thompson, Kim&lt;/author&gt;&lt;author&gt;Stinnett, Daniel&lt;/author&gt;&lt;author&gt;Rayens, Mary Kay&lt;/author&gt;&lt;/authors&gt;&lt;/contributors&gt;&lt;auth-address&gt;College of Medicine, University of Kentucky, Kentucky Clinic, K505, Lexington, KY, 40536, United States&amp;#xD;University of Kentucky, Clinical Nutrition AHP, 204C CAHP Building, 121 Washington Avenue, Lexington, KY, 40536, United States&amp;#xD;Nashville, NC, United States&amp;#xD;Saint Clarie Medical Center, 222 Medical Circle Drive, More-head, KY, 40351, United Kingdom&amp;#xD;Biostatistics Consulting Unit, MN 578, University of Kentucky, Lexington, KY, 40536, United States&lt;/auth-address&gt;&lt;titles&gt;&lt;title&gt;Nutrition Telemedicine Consultation for Rural Elders&lt;/title&gt;&lt;secondary-title&gt;Journal of Nutrition For the Elderly&lt;/secondary-title&gt;&lt;alt-title&gt;J. Nutr. Elderly&lt;/alt-title&gt;&lt;/titles&gt;&lt;periodical&gt;&lt;full-title&gt;Journal of Nutrition for the Elderly&lt;/full-title&gt;&lt;/periodical&gt;&lt;pages&gt;47-55&lt;/pages&gt;&lt;volume&gt;18&lt;/volume&gt;&lt;number&gt;1&lt;/number&gt;&lt;section&gt;47&lt;/section&gt;&lt;keywords&gt;&lt;keyword&gt;Elderly&lt;/keyword&gt;&lt;keyword&gt;Nutrition&lt;/keyword&gt;&lt;keyword&gt;Rural&lt;/keyword&gt;&lt;keyword&gt;Telemedicine&lt;/keyword&gt;&lt;/keywords&gt;&lt;dates&gt;&lt;year&gt;1999&lt;/year&gt;&lt;/dates&gt;&lt;isbn&gt;0163-9366&amp;#xD;1540-8566&lt;/isbn&gt;&lt;work-type&gt;Article&lt;/work-type&gt;&lt;urls&gt;&lt;related-urls&gt;&lt;url&gt;https://www.scopus.com/inward/record.uri?eid=2-s2.0-84969133305&amp;amp;doi=10.1300%2fJ052v18n01_04&amp;amp;partnerID=40&amp;amp;md5=b9fd15c449bc466e654129ab3abad52a&lt;/url&gt;&lt;/related-urls&gt;&lt;/urls&gt;&lt;electronic-resource-num&gt;10.1300/J052v18n01_04&lt;/electronic-resource-num&gt;&lt;remote-database-name&gt;Scopus&lt;/remote-database-name&gt;&lt;language&gt;English&lt;/language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B2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96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5D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45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19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D8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95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1E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96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659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95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F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A8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26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81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1A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3C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73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E5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0B5C4D3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19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25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Vadheim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YWRoZWltPC9BdXRob3I+PFllYXI+MjAxMDwvWWVhcj48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YWRoZWltPC9BdXRob3I+PFllYXI+MjAxMDwvWWVhcj48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6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E6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FF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94A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E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59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77A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5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4CF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BF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27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AB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FD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1F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A8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E2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E5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1A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3A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98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3AAC77CB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64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D3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Vadheim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YWRoZWltPC9BdXRob3I+PFllYXI+MjAxNzwvWWVhcj48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YWRoZWltPC9BdXRob3I+PFllYXI+MjAxNzwvWWVhcj48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7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F8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7A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D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249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4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4C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E4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F0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A1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0A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3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12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F66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BBD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23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42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C4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88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CC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609E1696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70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DCB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Young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b3VuZzwvQXV0aG9yPjxZZWFyPjIwMTQ8L1llYXI+PFJl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Zb3VuZzwvQXV0aG9yPjxZZWFyPjIwMTQ8L1llYXI+PFJl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EA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D49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3E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B3D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3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D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CA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F11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09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AB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2D3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F6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23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9F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8D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8AD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AC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C5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893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705F52CB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24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175" w14:textId="2311A5D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Batsis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IyPC9ZZWFyPjxS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XRzaXM8L0F1dGhvcj48WWVhcj4yMDIyPC9ZZWFyPjxS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1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80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5A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C4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FD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E45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A9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9C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2C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B4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D38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CB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37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C8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E2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6D1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24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CE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8E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AC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578A05F8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6A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lastRenderedPageBreak/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768" w14:textId="130788A4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Champion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tcGlvbjwvQXV0aG9yPjxZZWFyPjIwMjI8L1llYXI+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aGFtcGlvbjwvQXV0aG9yPjxZZWFyPjIwMjI8L1llYXI+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DD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1D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D00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16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E0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B2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86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E9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3C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4A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03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2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8C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1B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B1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83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40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58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6E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56054" w14:paraId="5E9F861C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F4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8F9" w14:textId="14D0382B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Johansson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b2hhbnNzb248L0F1dGhvcj48WWVhcj4yMDIzPC9ZZWFy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b2hhbnNzb248L0F1dGhvcj48WWVhcj4yMDIzPC9ZZWFy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6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90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3A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0B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4D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61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93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1D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7A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C5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D0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18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19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8D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ED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C2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F6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22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D38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01C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6B805FB8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74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433" w14:textId="207071F3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Ladner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YWRuZXI8L0F1dGhvcj48WWVhcj4yMDIyPC9ZZWFyPjxS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YWRuZXI8L0F1dGhvcj48WWVhcj4yMDIyPC9ZZWFyPjxS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7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8B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B4F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16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ospective Coh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E5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DEA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4D5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3A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CC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E6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22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950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4D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E1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479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1A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48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9D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38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C1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1C1C0D90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0F3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nna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07CE" w14:textId="2289EDB1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Li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aTwvQXV0aG9yPjxZZWFyPjIwMjI8L1llYXI+PFJlY051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aTwvQXV0aG9yPjxZZWFyPjIwMjI8L1llYXI+PFJlY051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8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44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76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3E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5A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A1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86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27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92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801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F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066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32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951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EEC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30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59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E78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3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D2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47A3CD03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73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A and FV in rural-living Y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BF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Price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Price&lt;/Author&gt;&lt;Year&gt;2020&lt;/Year&gt;&lt;RecNum&gt;58&lt;/RecNum&gt;&lt;DisplayText&gt;(67)&lt;/DisplayText&gt;&lt;record&gt;&lt;rec-number&gt;58&lt;/rec-number&gt;&lt;foreign-keys&gt;&lt;key app="EN" db-id="0p0f0pw5k5xwxrexes7pze9tf5fe0xzppf0f" timestamp="1682920410"&gt;58&lt;/key&gt;&lt;/foreign-keys&gt;&lt;ref-type name="Journal Article"&gt;17&lt;/ref-type&gt;&lt;contributors&gt;&lt;authors&gt;&lt;author&gt;Price, J.&lt;/author&gt;&lt;author&gt;Brunet, J.&lt;/author&gt;&lt;/authors&gt;&lt;/contributors&gt;&lt;titles&gt;&lt;title&gt;The Potential of Telehealth Interventions for Health Behaviour Change Among Rural-Living Young Adult Cancer Survivors&lt;/title&gt;&lt;secondary-title&gt;Journal of Sport &amp;amp; Exercise Psychology&lt;/secondary-title&gt;&lt;/titles&gt;&lt;periodical&gt;&lt;full-title&gt;Journal of Sport &amp;amp; Exercise Psychology&lt;/full-title&gt;&lt;/periodical&gt;&lt;pages&gt;S101-S101&lt;/pages&gt;&lt;volume&gt;42&lt;/volume&gt;&lt;dates&gt;&lt;year&gt;2020&lt;/year&gt;&lt;pub-dates&gt;&lt;date&gt;Aug&lt;/date&gt;&lt;/pub-dates&gt;&lt;/dates&gt;&lt;isbn&gt;0895-2779&lt;/isbn&gt;&lt;accession-num&gt;WOS:000557622200348&lt;/accession-num&gt;&lt;urls&gt;&lt;related-urls&gt;&lt;url&gt;&amp;lt;Go to ISI&amp;gt;://WOS:000557622200348&lt;/url&gt;&lt;/related-urls&gt;&lt;/urls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7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01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00F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935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81F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94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B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61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584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21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9B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EF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5A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D8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B4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8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86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EB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EB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67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1E9A633E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BA0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1B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ice and Brunet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ljZTwvQXV0aG9yPjxZZWFyPjIwMjE8L1llYXI+PFJl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ljZTwvQXV0aG9yPjxZZWFyPjIwMjE8L1llYXI+PFJl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6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63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8E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E3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BC6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B4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80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56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74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12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DA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23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E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FB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3C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22C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BA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A1C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1E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FE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29974714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0D3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8E7" w14:textId="6B687CD5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ice and Brunet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ljZTwvQXV0aG9yPjxZZWFyPjIwMjI8L1llYXI+PFJl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cmljZTwvQXV0aG9yPjxZZWFyPjIwMjI8L1llYXI+PFJl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1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48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361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FE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ngle arm non-R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0C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72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49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A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36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49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99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70F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82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25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04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C8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AA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76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162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5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F3E8D" w:rsidRPr="00993E02" w14:paraId="7D3F6EAF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8C9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A1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Holloway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xsb3dheTwvQXV0aG9yPjxZZWFyPjIwMTE8L1llYXI+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b2xsb3dheTwvQXV0aG9yPjxZZWFyPjIwMTE8L1llYXI+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6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36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287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BE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se-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56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E6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EC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4E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09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EF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9EA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27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8F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C3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83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A6C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98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8B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7D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14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993E02" w14:paraId="3FE38BEE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38F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REPO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473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efort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IxPC9ZZWFyPjxS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IxPC9ZZWFyPjxS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4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B6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F3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BF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87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3B7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79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B8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A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52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42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2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A5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CD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88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A9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CA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47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B6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28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1A2EDE22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DB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ural LE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0AC" w14:textId="49C37B92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O'Neal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JmFwb3M7TmVhbDwvQXV0aG9yPjxZZWFyPjIwMjI8L1ll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PJmFwb3M7TmVhbDwvQXV0aG9yPjxZZWFyPjIwMjI8L1ll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C2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04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BD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34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403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A0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95C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F5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04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B9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EE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46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4C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1B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CC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122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07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5C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32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56054" w14:paraId="1CA6A12B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D1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ural women connecting for better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49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Befort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2PC9ZZWFyPjxS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ZWZvcnQ8L0F1dGhvcj48WWVhcj4yMDE2PC9ZZWFyPjxS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42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008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E8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31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83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E2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FC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92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63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5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2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05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B5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81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B7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5B9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62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FA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D4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773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7F3E8D" w:rsidRPr="00353D65" w14:paraId="7BDB190E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69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VT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2F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Levy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ZXZ5PC9BdXRob3I+PFllYXI+MjAxNTwvWWVhcj48UmVj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MZXZ5PC9BdXRob3I+PFllYXI+MjAxNTwvWWVhcj48UmVj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00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8F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A5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E1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trospective 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A6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62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8F3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C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F9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B6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0C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F5E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9C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92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A5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992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B8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578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C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35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353D65" w14:paraId="51952FCE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48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psmar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3F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Zoellner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ab2VsbG5lcjwvQXV0aG9yPjxZZWFyPjIwMTg8L1llYXI+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ab2VsbG5lcjwvQXV0aG9yPjxZZWFyPjIwMTg8L1llYXI+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0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BA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7A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33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75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9F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09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36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8D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9A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83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23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EA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10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13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3A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30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E8A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B2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79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2C214C99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6A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62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ctrn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Actrn&lt;/Author&gt;&lt;Year&gt;2021&lt;/Year&gt;&lt;RecNum&gt;117&lt;/RecNum&gt;&lt;DisplayText&gt;(122)&lt;/DisplayText&gt;&lt;record&gt;&lt;rec-number&gt;117&lt;/rec-number&gt;&lt;foreign-keys&gt;&lt;key app="EN" db-id="0p0f0pw5k5xwxrexes7pze9tf5fe0xzppf0f" timestamp="1690422083"&gt;117&lt;/key&gt;&lt;/foreign-keys&gt;&lt;ref-type name="Journal Article"&gt;17&lt;/ref-type&gt;&lt;contributors&gt;&lt;authors&gt;&lt;author&gt;Actrn,&lt;/author&gt;&lt;/authors&gt;&lt;/contributors&gt;&lt;titles&gt;&lt;title&gt;A randomised trial comparing a brief wellbeing intervention delivered by coaches with a self-directed intervention to promote recovery in Victorian regional and rural communities impacted by bushfires, drought, and COVID-19&lt;/title&gt;&lt;secondary-title&gt;http://www.who.int/trialsearch/Trial2.aspx?TrialID=ACTRN12621000283875&lt;/secondary-title&gt;&lt;/titles&gt;&lt;periodical&gt;&lt;full-title&gt;http://www.who.int/trialsearch/Trial2.aspx?TrialID=ACTRN12621000283875&lt;/full-title&gt;&lt;/periodical&gt;&lt;dates&gt;&lt;year&gt;2021&lt;/year&gt;&lt;/dates&gt;&lt;accession-num&gt;CN-02257330&lt;/accession-num&gt;&lt;urls&gt;&lt;related-urls&gt;&lt;url&gt;https://www.cochranelibrary.com/central/doi/10.1002/central/CN-02257330/full&lt;/url&gt;&lt;/related-urls&gt;&lt;/urls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22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A0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06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43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D6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1C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3B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FC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C4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06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24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522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E1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F5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F78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79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57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A0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FE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9B3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60A4F" w14:paraId="136F3AF4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53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ele-CDS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C0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Jaglal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YWdsYWw8L0F1dGhvcj48WWVhcj4yMDEzPC9ZZWFyPjxS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YWdsYWw8L0F1dGhvcj48WWVhcj4yMDEzPC9ZZWFyPjxS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9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A6B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AF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42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CB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F9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1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4B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D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00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60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801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081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E4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4E4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65F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CD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C12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4E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FB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51C13089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70F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elehealth-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A04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tickland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dGlja2xhbmQ8L0F1dGhvcj48WWVhcj4yMDExPC9ZZWFy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dGlja2xhbmQ8L0F1dGhvcj48WWVhcj4yMDExPC9ZZWFy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54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82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D2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on-inferiority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B12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8A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9B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BD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3A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3C4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D1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02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C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F1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DA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BA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9D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82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5A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ECA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297862FD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36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he Shape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C3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Foley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Foley&lt;/Author&gt;&lt;Year&gt;2012&lt;/Year&gt;&lt;RecNum&gt;45&lt;/RecNum&gt;&lt;DisplayText&gt;(54)&lt;/DisplayText&gt;&lt;record&gt;&lt;rec-number&gt;45&lt;/rec-number&gt;&lt;foreign-keys&gt;&lt;key app="EN" db-id="0p0f0pw5k5xwxrexes7pze9tf5fe0xzppf0f" timestamp="1682920409"&gt;45&lt;/key&gt;&lt;/foreign-keys&gt;&lt;ref-type name="Journal Article"&gt;17&lt;/ref-type&gt;&lt;contributors&gt;&lt;authors&gt;&lt;author&gt;Foley, P.&lt;/author&gt;&lt;author&gt;Levine, E.&lt;/author&gt;&lt;author&gt;Askew, S.&lt;/author&gt;&lt;author&gt;Puleo, E.&lt;/author&gt;&lt;author&gt;Whiteley, J.&lt;/author&gt;&lt;author&gt;Batch, B.&lt;/author&gt;&lt;author&gt;Heil, D.&lt;/author&gt;&lt;author&gt;Dix, D.&lt;/author&gt;&lt;author&gt;Lett, V.&lt;/author&gt;&lt;author&gt;Lanpher, M.&lt;/author&gt;&lt;author&gt;Miller, J.&lt;/author&gt;&lt;author&gt;Emmons, K.&lt;/author&gt;&lt;author&gt;Bennett, G.&lt;/author&gt;&lt;/authors&gt;&lt;/contributors&gt;&lt;auth-address&gt;Duke Obesity Prevention Program, Duke Global Health Institute, 2812 Erwin Road, Suite 403 Box 90392, Durham, NC 27705, USA. perry.foley@duke.edu&lt;/auth-address&gt;&lt;titles&gt;&lt;title&gt;Weight gain prevention among black women in the rural community health center setting: the Shape Program&lt;/title&gt;&lt;secondary-title&gt;BMC Public Health&lt;/secondary-title&gt;&lt;/titles&gt;&lt;periodical&gt;&lt;full-title&gt;BMC Public Health&lt;/full-title&gt;&lt;/periodical&gt;&lt;pages&gt;305&lt;/pages&gt;&lt;volume&gt;12&lt;/volume&gt;&lt;edition&gt;20120615&lt;/edition&gt;&lt;keywords&gt;&lt;keyword&gt;Adult&lt;/keyword&gt;&lt;keyword&gt;*Black or African American&lt;/keyword&gt;&lt;keyword&gt;*Community Health Centers&lt;/keyword&gt;&lt;keyword&gt;Female&lt;/keyword&gt;&lt;keyword&gt;Humans&lt;/keyword&gt;&lt;keyword&gt;Overweight/*prevention &amp;amp; control&lt;/keyword&gt;&lt;keyword&gt;Primary Health Care&lt;/keyword&gt;&lt;keyword&gt;*Rural Population&lt;/keyword&gt;&lt;keyword&gt;United States&lt;/keyword&gt;&lt;keyword&gt;Young Adult&lt;/keyword&gt;&lt;/keywords&gt;&lt;dates&gt;&lt;year&gt;2012&lt;/year&gt;&lt;pub-dates&gt;&lt;date&gt;Jun 15&lt;/date&gt;&lt;/pub-dates&gt;&lt;/dates&gt;&lt;isbn&gt;1471-2458 (Electronic)&amp;#xD;1471-2458 (Linking)&lt;/isbn&gt;&lt;accession-num&gt;22537222&lt;/accession-num&gt;&lt;urls&gt;&lt;related-urls&gt;&lt;url&gt;https://www.ncbi.nlm.nih.gov/pubmed/22537222&lt;/url&gt;&lt;/related-urls&gt;&lt;/urls&gt;&lt;custom2&gt;PMC3439671&lt;/custom2&gt;&lt;custom7&gt;305&lt;/custom7&gt;&lt;electronic-resource-num&gt;10.1186/1471-2458-12-305&lt;/electronic-resource-num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5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9E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84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7B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78A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2C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49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F6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89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A9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6B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AC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BC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FB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85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609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392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A5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BD7B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02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60A4F" w14:paraId="6F1DCCB8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4F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lastRenderedPageBreak/>
              <w:t>TOU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99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Perri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Perri&lt;/Author&gt;&lt;Year&gt;2008&lt;/Year&gt;&lt;RecNum&gt;76&lt;/RecNum&gt;&lt;DisplayText&gt;(94)&lt;/DisplayText&gt;&lt;record&gt;&lt;rec-number&gt;76&lt;/rec-number&gt;&lt;foreign-keys&gt;&lt;key app="EN" db-id="0p0f0pw5k5xwxrexes7pze9tf5fe0xzppf0f" timestamp="1682920410"&gt;76&lt;/key&gt;&lt;/foreign-keys&gt;&lt;ref-type name="Journal Article"&gt;17&lt;/ref-type&gt;&lt;contributors&gt;&lt;authors&gt;&lt;author&gt;Perri, M. G.&lt;/author&gt;&lt;author&gt;Limacher, M. C.&lt;/author&gt;&lt;author&gt;Durning, P. E.&lt;/author&gt;&lt;author&gt;Janicke, D. M.&lt;/author&gt;&lt;author&gt;Lutes, L. D.&lt;/author&gt;&lt;author&gt;Bobroff, L. B.&lt;/author&gt;&lt;author&gt;Dale, M. S.&lt;/author&gt;&lt;author&gt;Daniels, M. J.&lt;/author&gt;&lt;author&gt;Radcliff, T. A.&lt;/author&gt;&lt;author&gt;Martin, A. D.&lt;/author&gt;&lt;/authors&gt;&lt;/contributors&gt;&lt;auth-address&gt;College of Public Health and Health Professions, University of Florida, 101 S Newell Dr, Ste 4101, Gainesville, FL 32610-0185, USA. mperri@phhp.ufl.edu&lt;/auth-address&gt;&lt;titles&gt;&lt;title&gt;Extended-care programs for weight management in rural communities: the treatment of obesity in underserved rural settings (TOURS) randomized trial&lt;/title&gt;&lt;secondary-title&gt;Arch Intern Med&lt;/secondary-title&gt;&lt;/titles&gt;&lt;pages&gt;2347-54&lt;/pages&gt;&lt;volume&gt;168&lt;/volume&gt;&lt;number&gt;21&lt;/number&gt;&lt;keywords&gt;&lt;keyword&gt;Aged&lt;/keyword&gt;&lt;keyword&gt;Female&lt;/keyword&gt;&lt;keyword&gt;Humans&lt;/keyword&gt;&lt;keyword&gt;*Long-Term Care&lt;/keyword&gt;&lt;keyword&gt;Middle Aged&lt;/keyword&gt;&lt;keyword&gt;Obesity/*therapy&lt;/keyword&gt;&lt;keyword&gt;*Patient Education as Topic&lt;/keyword&gt;&lt;keyword&gt;Rural Population&lt;/keyword&gt;&lt;keyword&gt;*Weight Loss&lt;/keyword&gt;&lt;/keywords&gt;&lt;dates&gt;&lt;year&gt;2008&lt;/year&gt;&lt;pub-dates&gt;&lt;date&gt;Nov 24&lt;/date&gt;&lt;/pub-dates&gt;&lt;/dates&gt;&lt;isbn&gt;1538-3679 (Electronic)&amp;#xD;0003-9926 (Print)&amp;#xD;0003-9926 (Linking)&lt;/isbn&gt;&lt;accession-num&gt;19029500&lt;/accession-num&gt;&lt;urls&gt;&lt;related-urls&gt;&lt;url&gt;https://www.ncbi.nlm.nih.gov/pubmed/19029500&lt;/url&gt;&lt;/related-urls&gt;&lt;/urls&gt;&lt;custom2&gt;PMC3772658&lt;/custom2&gt;&lt;electronic-resource-num&gt;10.1001/archinte.168.21.2347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94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5F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83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83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C492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AE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64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C6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31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EB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D8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B46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14E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4B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36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3E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26C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C9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12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5E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60A4F" w14:paraId="6674EED6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AE1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D2D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ickel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Rickel&lt;/Author&gt;&lt;Year&gt;2011&lt;/Year&gt;&lt;RecNum&gt;61&lt;/RecNum&gt;&lt;DisplayText&gt;(70)&lt;/DisplayText&gt;&lt;record&gt;&lt;rec-number&gt;61&lt;/rec-number&gt;&lt;foreign-keys&gt;&lt;key app="EN" db-id="0p0f0pw5k5xwxrexes7pze9tf5fe0xzppf0f" timestamp="1682920410"&gt;61&lt;/key&gt;&lt;/foreign-keys&gt;&lt;ref-type name="Journal Article"&gt;17&lt;/ref-type&gt;&lt;contributors&gt;&lt;authors&gt;&lt;author&gt;Rickel, K. A.&lt;/author&gt;&lt;author&gt;Milsom, V. A.&lt;/author&gt;&lt;author&gt;Ross, K. M.&lt;/author&gt;&lt;author&gt;Hoover, V. J.&lt;/author&gt;&lt;author&gt;Peterson, N. D.&lt;/author&gt;&lt;author&gt;Perri, M. G.&lt;/author&gt;&lt;/authors&gt;&lt;/contributors&gt;&lt;auth-address&gt;Department of Clinical &amp;amp; Health Psychology, University of Florida, Gainesville 32610-0185, USA.&lt;/auth-address&gt;&lt;titles&gt;&lt;title&gt;Differential response of African American and Caucasian women to extended-care programs for obesity management&lt;/title&gt;&lt;secondary-title&gt;Ethn Dis&lt;/secondary-title&gt;&lt;/titles&gt;&lt;pages&gt;170-5&lt;/pages&gt;&lt;volume&gt;21&lt;/volume&gt;&lt;number&gt;2&lt;/number&gt;&lt;keywords&gt;&lt;keyword&gt;*Black or African American&lt;/keyword&gt;&lt;keyword&gt;Cohort Studies&lt;/keyword&gt;&lt;keyword&gt;Female&lt;/keyword&gt;&lt;keyword&gt;Health Behavior/ethnology&lt;/keyword&gt;&lt;keyword&gt;Humans&lt;/keyword&gt;&lt;keyword&gt;Life Style/ethnology&lt;/keyword&gt;&lt;keyword&gt;Long-Term Care/*organization &amp;amp; administration&lt;/keyword&gt;&lt;keyword&gt;Middle Aged&lt;/keyword&gt;&lt;keyword&gt;Obesity/*ethnology/*therapy&lt;/keyword&gt;&lt;keyword&gt;Socioeconomic Factors&lt;/keyword&gt;&lt;keyword&gt;Treatment Outcome&lt;/keyword&gt;&lt;keyword&gt;Weight Loss/*ethnology&lt;/keyword&gt;&lt;keyword&gt;*White People&lt;/keyword&gt;&lt;/keywords&gt;&lt;dates&gt;&lt;year&gt;2011&lt;/year&gt;&lt;pub-dates&gt;&lt;date&gt;Spring&lt;/date&gt;&lt;/pub-dates&gt;&lt;/dates&gt;&lt;isbn&gt;1049-510X (Print)&amp;#xD;1049-510X (Linking)&lt;/isbn&gt;&lt;accession-num&gt;21749020&lt;/accession-num&gt;&lt;urls&gt;&lt;related-urls&gt;&lt;url&gt;https://www.ncbi.nlm.nih.gov/pubmed/21749020&lt;/url&gt;&lt;/related-urls&gt;&lt;/urls&gt;&lt;custom2&gt;PMC3772655&lt;/custom2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70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876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C821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BD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FDA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4A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47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F4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D74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E88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07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30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8A4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3D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B3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C44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A6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05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8D6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CCE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5BD37E07" w14:textId="77777777" w:rsidTr="00BA211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7CC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TR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0D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iminerio</w:t>
            </w:r>
            <w:proofErr w:type="spellEnd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aW1pbmVyaW88L0F1dGhvcj48WWVhcj4yMDE0PC9ZZWFy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aW1pbmVyaW88L0F1dGhvcj48WWVhcj4yMDE0PC9ZZWFy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123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01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2ED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18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7A8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6B0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D6A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E4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92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808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C1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FCC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2B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77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F2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2D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907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FBC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CE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8D2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416646" w14:paraId="402AFA15" w14:textId="77777777" w:rsidTr="00BA211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628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weSurv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D0C9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Porter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b3J0ZXI8L0F1dGhvcj48WWVhcj4yMDIxPC9ZZWFyPjxS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b3J0ZXI8L0F1dGhvcj48WWVhcj4yMDIxPC9ZZWFyPjxS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65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8A3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EF43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FA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6BA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2D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6E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8B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B7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E20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E8D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01B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CA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27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755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F8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0F1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AE9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2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F40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  <w:tr w:rsidR="007F3E8D" w:rsidRPr="00E60A4F" w14:paraId="01FC93EE" w14:textId="77777777" w:rsidTr="00BA211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DDAE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52F" w14:textId="5E10E8E5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Dennett et al.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ZW5uZXR0PC9BdXRob3I+PFllYXI+MjAyMzwvWWVhcj48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EZW5uZXR0PC9BdXRob3I+PFllYXI+MjAyMzwvWWVhcj48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(85)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845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23F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U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AE4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41664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Pre-po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AB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C007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EF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94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A6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34F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DCE8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746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E70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DED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B67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91FF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CCEA" w14:textId="77777777" w:rsidR="007F3E8D" w:rsidRPr="00416646" w:rsidRDefault="007F3E8D" w:rsidP="00BA211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86E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36045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903" w14:textId="77777777" w:rsidR="007F3E8D" w:rsidRPr="00360455" w:rsidRDefault="007F3E8D" w:rsidP="00BA211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04D" w14:textId="77777777" w:rsidR="007F3E8D" w:rsidRPr="00416646" w:rsidRDefault="007F3E8D" w:rsidP="007F3E8D">
            <w:pPr>
              <w:keepNext/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</w:tr>
    </w:tbl>
    <w:p w14:paraId="252B9B4B" w14:textId="2A75DF10" w:rsidR="00620E68" w:rsidRPr="00620E68" w:rsidRDefault="00620E68" w:rsidP="00620E68">
      <w:pPr>
        <w:sectPr w:rsidR="00620E68" w:rsidRPr="00620E68" w:rsidSect="00EB50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56F7A2" w14:textId="77777777" w:rsidR="006654E3" w:rsidRDefault="006654E3"/>
    <w:sectPr w:rsidR="006654E3" w:rsidSect="00E679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5720"/>
    <w:multiLevelType w:val="multilevel"/>
    <w:tmpl w:val="47085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EE71CE"/>
    <w:multiLevelType w:val="hybridMultilevel"/>
    <w:tmpl w:val="12D000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115D0"/>
    <w:multiLevelType w:val="hybridMultilevel"/>
    <w:tmpl w:val="FF02B8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43D3D"/>
    <w:multiLevelType w:val="hybridMultilevel"/>
    <w:tmpl w:val="FF02B8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F26C8"/>
    <w:multiLevelType w:val="hybridMultilevel"/>
    <w:tmpl w:val="DBFE42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E5653"/>
    <w:multiLevelType w:val="hybridMultilevel"/>
    <w:tmpl w:val="D93456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F6486"/>
    <w:multiLevelType w:val="hybridMultilevel"/>
    <w:tmpl w:val="FF02B8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564076">
    <w:abstractNumId w:val="4"/>
  </w:num>
  <w:num w:numId="2" w16cid:durableId="2063484802">
    <w:abstractNumId w:val="2"/>
  </w:num>
  <w:num w:numId="3" w16cid:durableId="362706962">
    <w:abstractNumId w:val="5"/>
  </w:num>
  <w:num w:numId="4" w16cid:durableId="421682249">
    <w:abstractNumId w:val="1"/>
  </w:num>
  <w:num w:numId="5" w16cid:durableId="975263415">
    <w:abstractNumId w:val="0"/>
  </w:num>
  <w:num w:numId="6" w16cid:durableId="2005667659">
    <w:abstractNumId w:val="3"/>
  </w:num>
  <w:num w:numId="7" w16cid:durableId="13676337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93"/>
    <w:rsid w:val="000239F9"/>
    <w:rsid w:val="00126A4D"/>
    <w:rsid w:val="001A393B"/>
    <w:rsid w:val="001C1E85"/>
    <w:rsid w:val="001E01EC"/>
    <w:rsid w:val="002238C6"/>
    <w:rsid w:val="00424FF3"/>
    <w:rsid w:val="004F2552"/>
    <w:rsid w:val="005C3918"/>
    <w:rsid w:val="00620E68"/>
    <w:rsid w:val="006654E3"/>
    <w:rsid w:val="007400E6"/>
    <w:rsid w:val="00780AB8"/>
    <w:rsid w:val="007F3E8D"/>
    <w:rsid w:val="008308CB"/>
    <w:rsid w:val="008423F3"/>
    <w:rsid w:val="00883297"/>
    <w:rsid w:val="009360E1"/>
    <w:rsid w:val="00936408"/>
    <w:rsid w:val="00A86E55"/>
    <w:rsid w:val="00B65449"/>
    <w:rsid w:val="00B97DAA"/>
    <w:rsid w:val="00BA4D6B"/>
    <w:rsid w:val="00BD57B4"/>
    <w:rsid w:val="00C220E2"/>
    <w:rsid w:val="00D47C4B"/>
    <w:rsid w:val="00E679DD"/>
    <w:rsid w:val="00F5382E"/>
    <w:rsid w:val="00F63F93"/>
    <w:rsid w:val="00FA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5D59"/>
  <w15:chartTrackingRefBased/>
  <w15:docId w15:val="{083F7FAC-17CB-4835-A7E3-45ED0FFB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E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1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1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01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01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E01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rsid w:val="001E01EC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E0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E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E01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1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01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01E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E01E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01EC"/>
    <w:rPr>
      <w:color w:val="0563C1" w:themeColor="hyperlink"/>
      <w:u w:val="single"/>
    </w:rPr>
  </w:style>
  <w:style w:type="paragraph" w:customStyle="1" w:styleId="Default">
    <w:name w:val="Default"/>
    <w:rsid w:val="001E01E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01EC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1E01EC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1E01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1E01EC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E01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E0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01EC"/>
    <w:rPr>
      <w:color w:val="954F72"/>
      <w:u w:val="single"/>
    </w:rPr>
  </w:style>
  <w:style w:type="paragraph" w:customStyle="1" w:styleId="msonormal0">
    <w:name w:val="msonormal"/>
    <w:basedOn w:val="Normal"/>
    <w:rsid w:val="001E0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1E01E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xl63">
    <w:name w:val="xl63"/>
    <w:basedOn w:val="Normal"/>
    <w:rsid w:val="001E01EC"/>
    <w:pPr>
      <w:pBdr>
        <w:bottom w:val="single" w:sz="8" w:space="0" w:color="8EA9DB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64">
    <w:name w:val="xl64"/>
    <w:basedOn w:val="Normal"/>
    <w:rsid w:val="001E01EC"/>
    <w:pPr>
      <w:pBdr>
        <w:bottom w:val="single" w:sz="8" w:space="0" w:color="8EA9DB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65">
    <w:name w:val="xl65"/>
    <w:basedOn w:val="Normal"/>
    <w:rsid w:val="001E01EC"/>
    <w:pPr>
      <w:pBdr>
        <w:top w:val="single" w:sz="12" w:space="0" w:color="4472C4"/>
        <w:bottom w:val="single" w:sz="12" w:space="0" w:color="A2B8E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6"/>
      <w:szCs w:val="26"/>
      <w:lang w:eastAsia="en-AU"/>
    </w:rPr>
  </w:style>
  <w:style w:type="paragraph" w:customStyle="1" w:styleId="xl66">
    <w:name w:val="xl66"/>
    <w:basedOn w:val="Normal"/>
    <w:rsid w:val="001E01EC"/>
    <w:pPr>
      <w:pBdr>
        <w:bottom w:val="single" w:sz="12" w:space="0" w:color="A2B8E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6"/>
      <w:szCs w:val="26"/>
      <w:lang w:eastAsia="en-AU"/>
    </w:rPr>
  </w:style>
  <w:style w:type="paragraph" w:customStyle="1" w:styleId="xl67">
    <w:name w:val="xl67"/>
    <w:basedOn w:val="Normal"/>
    <w:rsid w:val="001E01EC"/>
    <w:pPr>
      <w:pBdr>
        <w:top w:val="single" w:sz="12" w:space="0" w:color="4472C4"/>
        <w:bottom w:val="single" w:sz="12" w:space="0" w:color="A2B8E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6"/>
      <w:szCs w:val="26"/>
      <w:lang w:eastAsia="en-AU"/>
    </w:rPr>
  </w:style>
  <w:style w:type="paragraph" w:customStyle="1" w:styleId="xl68">
    <w:name w:val="xl68"/>
    <w:basedOn w:val="Normal"/>
    <w:rsid w:val="001E01EC"/>
    <w:pPr>
      <w:pBdr>
        <w:top w:val="single" w:sz="12" w:space="0" w:color="4472C4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69">
    <w:name w:val="xl69"/>
    <w:basedOn w:val="Normal"/>
    <w:rsid w:val="001E01EC"/>
    <w:pPr>
      <w:pBdr>
        <w:top w:val="single" w:sz="12" w:space="0" w:color="4472C4"/>
        <w:bottom w:val="single" w:sz="12" w:space="0" w:color="A2B8E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70">
    <w:name w:val="xl70"/>
    <w:basedOn w:val="Normal"/>
    <w:rsid w:val="001E01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1E01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1E01EC"/>
    <w:pPr>
      <w:pBdr>
        <w:top w:val="single" w:sz="12" w:space="0" w:color="4472C4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73">
    <w:name w:val="xl73"/>
    <w:basedOn w:val="Normal"/>
    <w:rsid w:val="001E01EC"/>
    <w:pPr>
      <w:pBdr>
        <w:bottom w:val="single" w:sz="8" w:space="0" w:color="8EA9DB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paragraph" w:customStyle="1" w:styleId="xl74">
    <w:name w:val="xl74"/>
    <w:basedOn w:val="Normal"/>
    <w:rsid w:val="001E01EC"/>
    <w:pPr>
      <w:pBdr>
        <w:bottom w:val="single" w:sz="8" w:space="0" w:color="8EA9DB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44546A"/>
      <w:sz w:val="24"/>
      <w:szCs w:val="24"/>
      <w:lang w:eastAsia="en-AU"/>
    </w:rPr>
  </w:style>
  <w:style w:type="character" w:customStyle="1" w:styleId="searchhistory-search-header">
    <w:name w:val="searchhistory-search-header"/>
    <w:basedOn w:val="DefaultParagraphFont"/>
    <w:rsid w:val="001E01EC"/>
  </w:style>
  <w:style w:type="character" w:customStyle="1" w:styleId="searchhistory-search-term">
    <w:name w:val="searchhistory-search-term"/>
    <w:basedOn w:val="DefaultParagraphFont"/>
    <w:rsid w:val="001E01EC"/>
  </w:style>
  <w:style w:type="paragraph" w:styleId="Header">
    <w:name w:val="header"/>
    <w:basedOn w:val="Normal"/>
    <w:link w:val="HeaderChar"/>
    <w:uiPriority w:val="99"/>
    <w:unhideWhenUsed/>
    <w:rsid w:val="001E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1EC"/>
  </w:style>
  <w:style w:type="paragraph" w:styleId="Footer">
    <w:name w:val="footer"/>
    <w:basedOn w:val="Normal"/>
    <w:link w:val="FooterChar"/>
    <w:uiPriority w:val="99"/>
    <w:unhideWhenUsed/>
    <w:rsid w:val="001E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1EC"/>
  </w:style>
  <w:style w:type="character" w:styleId="LineNumber">
    <w:name w:val="line number"/>
    <w:basedOn w:val="DefaultParagraphFont"/>
    <w:uiPriority w:val="99"/>
    <w:semiHidden/>
    <w:unhideWhenUsed/>
    <w:rsid w:val="001E01EC"/>
  </w:style>
  <w:style w:type="paragraph" w:customStyle="1" w:styleId="xl75">
    <w:name w:val="xl75"/>
    <w:basedOn w:val="Normal"/>
    <w:rsid w:val="00620E68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76">
    <w:name w:val="xl76"/>
    <w:basedOn w:val="Normal"/>
    <w:rsid w:val="00620E68"/>
    <w:pP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77">
    <w:name w:val="xl77"/>
    <w:basedOn w:val="Normal"/>
    <w:rsid w:val="00620E68"/>
    <w:pPr>
      <w:pBdr>
        <w:bottom w:val="single" w:sz="12" w:space="0" w:color="A2B8E1"/>
      </w:pBd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78">
    <w:name w:val="xl78"/>
    <w:basedOn w:val="Normal"/>
    <w:rsid w:val="00620E68"/>
    <w:pP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79">
    <w:name w:val="xl79"/>
    <w:basedOn w:val="Normal"/>
    <w:rsid w:val="00620E68"/>
    <w:pPr>
      <w:pBdr>
        <w:bottom w:val="single" w:sz="12" w:space="0" w:color="A2B8E1"/>
      </w:pBd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80">
    <w:name w:val="xl80"/>
    <w:basedOn w:val="Normal"/>
    <w:rsid w:val="00620E68"/>
    <w:pPr>
      <w:pBdr>
        <w:top w:val="single" w:sz="12" w:space="0" w:color="4472C4"/>
      </w:pBd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  <w:style w:type="paragraph" w:customStyle="1" w:styleId="xl81">
    <w:name w:val="xl81"/>
    <w:basedOn w:val="Normal"/>
    <w:rsid w:val="00620E68"/>
    <w:pPr>
      <w:pBdr>
        <w:bottom w:val="single" w:sz="8" w:space="0" w:color="8EA9DB"/>
      </w:pBd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 w:cs="Times New Roman"/>
      <w:b/>
      <w:bCs/>
      <w:color w:val="44546A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4300</Words>
  <Characters>24514</Characters>
  <Application>Microsoft Office Word</Application>
  <DocSecurity>0</DocSecurity>
  <Lines>204</Lines>
  <Paragraphs>57</Paragraphs>
  <ScaleCrop>false</ScaleCrop>
  <Company/>
  <LinksUpToDate>false</LinksUpToDate>
  <CharactersWithSpaces>2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22</cp:revision>
  <dcterms:created xsi:type="dcterms:W3CDTF">2023-07-19T01:50:00Z</dcterms:created>
  <dcterms:modified xsi:type="dcterms:W3CDTF">2023-07-27T13:46:00Z</dcterms:modified>
</cp:coreProperties>
</file>